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59AB" w:rsidRPr="0040449B" w:rsidRDefault="004659AB" w:rsidP="004659AB">
      <w:pPr>
        <w:spacing w:line="240" w:lineRule="auto"/>
        <w:rPr>
          <w:rFonts w:ascii="Segoe UI" w:hAnsi="Segoe UI" w:cs="Segoe UI"/>
          <w:b/>
          <w:bCs/>
        </w:rPr>
      </w:pPr>
      <w:r w:rsidRPr="0040449B">
        <w:rPr>
          <w:rFonts w:ascii="Segoe UI" w:hAnsi="Segoe UI" w:cs="Segoe UI"/>
          <w:b/>
          <w:bCs/>
        </w:rPr>
        <w:t xml:space="preserve">TABLE S1: </w:t>
      </w:r>
      <w:r w:rsidRPr="0040449B">
        <w:rPr>
          <w:rFonts w:ascii="Segoe UI" w:hAnsi="Segoe UI" w:cs="Segoe UI"/>
          <w:bCs/>
        </w:rPr>
        <w:t xml:space="preserve">The 292 naturalised, but not yet invasive plant species in Australia that were modelled in this study. Accepted nomenclature follows the Plant List </w:t>
      </w:r>
      <w:hyperlink r:id="rId5" w:history="1">
        <w:r w:rsidRPr="0040449B">
          <w:rPr>
            <w:rFonts w:ascii="Segoe UI" w:hAnsi="Segoe UI" w:cs="Segoe UI"/>
            <w:color w:val="0000FF"/>
            <w:u w:val="single"/>
          </w:rPr>
          <w:t>http://www.theplantlist.org/</w:t>
        </w:r>
      </w:hyperlink>
      <w:r w:rsidRPr="0040449B">
        <w:rPr>
          <w:rFonts w:ascii="Segoe UI" w:hAnsi="Segoe UI" w:cs="Segoe UI"/>
        </w:rPr>
        <w:t xml:space="preserve">. % area of Australia providing potentially suitable abiotic habitat under current and future conditions for 2065 </w:t>
      </w:r>
      <w:r>
        <w:rPr>
          <w:rFonts w:ascii="Segoe UI" w:hAnsi="Segoe UI" w:cs="Segoe UI"/>
        </w:rPr>
        <w:t xml:space="preserve">as modelled using MaxEnt </w:t>
      </w:r>
      <w:r w:rsidRPr="0040449B">
        <w:rPr>
          <w:rFonts w:ascii="Segoe UI" w:hAnsi="Segoe UI" w:cs="Segoe UI"/>
        </w:rPr>
        <w:t xml:space="preserve">are also provided. </w:t>
      </w:r>
    </w:p>
    <w:p w:rsidR="004659AB" w:rsidRPr="00B71E44" w:rsidRDefault="004659AB" w:rsidP="004659AB">
      <w:pPr>
        <w:pStyle w:val="Revision"/>
        <w:spacing w:after="200" w:line="276" w:lineRule="auto"/>
        <w:rPr>
          <w:rFonts w:asciiTheme="minorHAnsi" w:eastAsiaTheme="minorHAnsi" w:hAnsiTheme="minorHAnsi" w:cstheme="minorBidi"/>
          <w:lang w:val="en-AU"/>
        </w:rPr>
      </w:pPr>
      <w:r w:rsidRPr="00B71E44">
        <w:rPr>
          <w:rFonts w:ascii="Segoe UI" w:hAnsi="Segoe UI" w:cs="Segoe UI"/>
        </w:rPr>
        <w:fldChar w:fldCharType="begin"/>
      </w:r>
      <w:r w:rsidRPr="00B71E44">
        <w:rPr>
          <w:rFonts w:ascii="Segoe UI" w:hAnsi="Segoe UI" w:cs="Segoe UI"/>
        </w:rPr>
        <w:instrText xml:space="preserve"> LINK </w:instrText>
      </w:r>
      <w:r>
        <w:rPr>
          <w:rFonts w:ascii="Segoe UI" w:hAnsi="Segoe UI" w:cs="Segoe UI"/>
        </w:rPr>
        <w:instrText xml:space="preserve">Excel.Sheet.12 "C:\\Users\\Rachael\\Documents\\writing\\manuscripts in prep\\hotspots\\PLoS submission\\notes\\TABLES.xlsx" "Table S1!R1C1:R293C6" </w:instrText>
      </w:r>
      <w:r w:rsidRPr="00B71E44">
        <w:rPr>
          <w:rFonts w:ascii="Segoe UI" w:hAnsi="Segoe UI" w:cs="Segoe UI"/>
        </w:rPr>
        <w:instrText xml:space="preserve">\a \f 5 \h  \* MERGEFORMAT </w:instrText>
      </w:r>
      <w:r w:rsidRPr="00B71E44">
        <w:rPr>
          <w:rFonts w:ascii="Segoe UI" w:hAnsi="Segoe UI" w:cs="Segoe UI"/>
        </w:rPr>
        <w:fldChar w:fldCharType="separate"/>
      </w:r>
    </w:p>
    <w:tbl>
      <w:tblPr>
        <w:tblStyle w:val="TableGrid"/>
        <w:tblW w:w="9220" w:type="dxa"/>
        <w:tblLook w:val="04A0" w:firstRow="1" w:lastRow="0" w:firstColumn="1" w:lastColumn="0" w:noHBand="0" w:noVBand="1"/>
      </w:tblPr>
      <w:tblGrid>
        <w:gridCol w:w="1842"/>
        <w:gridCol w:w="2531"/>
        <w:gridCol w:w="2056"/>
        <w:gridCol w:w="1000"/>
        <w:gridCol w:w="1280"/>
        <w:gridCol w:w="1280"/>
      </w:tblGrid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  <w:b/>
                <w:bCs/>
              </w:rPr>
            </w:pPr>
            <w:r w:rsidRPr="00B71E44">
              <w:rPr>
                <w:rFonts w:ascii="Segoe UI" w:hAnsi="Segoe UI" w:cs="Segoe UI"/>
                <w:b/>
                <w:bCs/>
              </w:rPr>
              <w:t>Accepted nomenclatur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  <w:b/>
                <w:bCs/>
              </w:rPr>
            </w:pPr>
            <w:r w:rsidRPr="00B71E44">
              <w:rPr>
                <w:rFonts w:ascii="Segoe UI" w:hAnsi="Segoe UI" w:cs="Segoe UI"/>
                <w:b/>
                <w:bCs/>
              </w:rPr>
              <w:t>Growth form(s)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  <w:b/>
                <w:bCs/>
              </w:rPr>
            </w:pPr>
            <w:r w:rsidRPr="00B71E44">
              <w:rPr>
                <w:rFonts w:ascii="Segoe UI" w:hAnsi="Segoe UI" w:cs="Segoe UI"/>
                <w:b/>
                <w:bCs/>
              </w:rPr>
              <w:t>Family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  <w:b/>
                <w:bCs/>
              </w:rPr>
            </w:pPr>
            <w:r w:rsidRPr="00B71E44">
              <w:rPr>
                <w:rFonts w:ascii="Segoe UI" w:hAnsi="Segoe UI" w:cs="Segoe UI"/>
                <w:b/>
                <w:bCs/>
              </w:rPr>
              <w:t>Current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  <w:b/>
                <w:bCs/>
              </w:rPr>
            </w:pPr>
            <w:r w:rsidRPr="00B71E44">
              <w:rPr>
                <w:rFonts w:ascii="Segoe UI" w:hAnsi="Segoe UI" w:cs="Segoe UI"/>
                <w:b/>
                <w:bCs/>
              </w:rPr>
              <w:t xml:space="preserve">RCP8.5 2035 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  <w:b/>
                <w:bCs/>
              </w:rPr>
            </w:pPr>
            <w:r w:rsidRPr="00B71E44">
              <w:rPr>
                <w:rFonts w:ascii="Segoe UI" w:hAnsi="Segoe UI" w:cs="Segoe UI"/>
                <w:b/>
                <w:bCs/>
              </w:rPr>
              <w:t>RCP 8.5 206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canthocereus tetragonus (L.) Hummelinck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ucculent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c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eonium arboreum Webb &amp; Berthe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ucculent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rass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eschynomene american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gapanthus praecox Will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gapanth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grostis capillar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grostis gigantea Ro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grostis stolonifer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ira caryophyll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lopecurus aequalis Sobo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lopecurus genicul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lopecurus myosuroides Hud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lopecurus pratens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nona squamos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no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thoxanthum aristatum Bois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thoxanthum odorat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thriscus caucalis M.Bie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p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tigonon leptopus Hook. &amp; Arn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lygo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Arctium lapp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rrhenatherum elatius (L.) P.Beauv. ex J.Presl &amp; C.Pres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rum italicum Mil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triplex hortens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henopod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vena fatu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vena sativ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vena steril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erberis vulgar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erberid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etula pendula Ro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et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ixa orellan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ix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ougainvillea glabra Choisy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Nyctag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chypodium distachyon (L.) P.Beauv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 olerac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 rapa 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iza maxim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iza minor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hordeace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inermis Leys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lanceolatus Ro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madritens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racemos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ruben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secalin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omus tector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uddleja davidii Franch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crophular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Caesalpinia gilliesii (Hook.) D.Dietr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janus cajan (L.) Millsp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lamagrostis epigeios (L.)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lyptocarpus vialis Les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</w:tr>
      <w:tr w:rsidR="004659AB" w:rsidRPr="00B71E44" w:rsidTr="001466F4">
        <w:trPr>
          <w:trHeight w:val="1440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lystegia silvatica (Kit. in Schrad.) Griseb. / Calystegia silvatica subsp. fraterniflora (Mack. &amp; Bush) Brummitt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psicum annu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damine corymbosa Hook.f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ex disticha Hud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ex divisa Hud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ex divulsa Stokes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ex pilulifer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ex punctata Gaudi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ex scoparia Will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simiroa edulis La Llav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u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tapodium rigidum (L.) C.E.Hub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ntrosema pascuorum Benth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ntrosema plumieri (Pers.) Benth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Cerasus lusitanica (L.) Dum. Cour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ratonia siliqu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strum aurantiacum Lind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strum elegans (Brongn. ex Neumann) Schltd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estrum nocturn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hloris pilosa Schumach. &amp; Thonn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hloris virgata Sw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horispora tenella (Pall.) DC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ichorium intyb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itrullus lanatus (Thunb.) Matsum. &amp; Nakai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lematis flammul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anunc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litoria ternat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cos nucifer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re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Codiaeum variegatum (L.) Rumph. </w:t>
            </w:r>
            <w:proofErr w:type="gramStart"/>
            <w:r w:rsidRPr="00B71E44">
              <w:rPr>
                <w:rFonts w:ascii="Segoe UI" w:hAnsi="Segoe UI" w:cs="Segoe UI"/>
              </w:rPr>
              <w:t>ex</w:t>
            </w:r>
            <w:proofErr w:type="gramEnd"/>
            <w:r w:rsidRPr="00B71E44">
              <w:rPr>
                <w:rFonts w:ascii="Segoe UI" w:hAnsi="Segoe UI" w:cs="Segoe UI"/>
              </w:rPr>
              <w:t xml:space="preserve"> A.Jus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ix lacryma-jobi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yza primulifolia (Lam.) Cuatrec. &amp; Lourteig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Conyza sumatrensis </w:t>
            </w:r>
            <w:r w:rsidRPr="00B71E44">
              <w:rPr>
                <w:rFonts w:ascii="Segoe UI" w:hAnsi="Segoe UI" w:cs="Segoe UI"/>
              </w:rPr>
              <w:lastRenderedPageBreak/>
              <w:t>(S.F.Blake) Pruski &amp; G.Sancho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Cordyline australis (G.Forst.) End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parag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toneaster divaricatus Rehder &amp; E.H. Wilso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toneaster horizontalis Decne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rataegus pontica C. Koc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rotalaria agatiflora Schweinf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rotalaria incan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rotalaria pallida Aito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mis anguri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9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mis dipsaceus Ehrenb. ex Spac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mis myriocarpus Naudi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 maxima Duchesn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pressus macrocarpa Hartw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pres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nara cardunculus 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nosurus crist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nosurus echin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us aggregatus (Willd.) End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Cyperus eragrostis La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actylis glomerat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actyloctenium aegyptium (L.) Will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esmanthus virgatus (L.) Will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esmodium intortum (Mill.) Ur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esmodium tortuosum (Sw.) DC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ichanthium annulatum (Forssk.) Stapf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ichrostachys cinerea (L.) Wight &amp; Arn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igitaria ischaemum (Schreb.) Muh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igitaria ternata (A.Rich.) Stapf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igitaria violascens Link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isa bracteata Sw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Orchid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Draba nemoros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cballium elaterium (L.) A.Rich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ucurbi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chinochloa crus-pavonis (Kunth) Schult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chinochloa esculenta (A.Braun) H.Scholz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chinochloa frumentacea Link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Echinochloa muricata (P.Beauv.) Fernald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chinochloa oryzoides (Ard.) Fritsc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hrharta calycina S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leusine tristachya (Lam.) La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lytrigia repens Desv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Eragrostis atrovirens (Desf.) Trin. </w:t>
            </w:r>
            <w:proofErr w:type="gramStart"/>
            <w:r w:rsidRPr="00B71E44">
              <w:rPr>
                <w:rFonts w:ascii="Segoe UI" w:hAnsi="Segoe UI" w:cs="Segoe UI"/>
              </w:rPr>
              <w:t>ex</w:t>
            </w:r>
            <w:proofErr w:type="gramEnd"/>
            <w:r w:rsidRPr="00B71E44">
              <w:rPr>
                <w:rFonts w:ascii="Segoe UI" w:hAnsi="Segoe UI" w:cs="Segoe UI"/>
              </w:rPr>
              <w:t xml:space="preserve"> Steu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agrostis bahiensis Roem. &amp; Schult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agrostis barrelieri Daveau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agrostis mexicana (Hornem.) Link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agrostis patula (Kunth) Steu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agrostis pilosa (L.) P.Beauv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agrostis tef (Zucc.) Trotter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ica arbor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riobotrya japonica (Thunb.) Lind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genia uniflor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yr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 cyparissia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 helioscopi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 paralia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 platyphyllo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Euphorb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Fallopia convolvulus (L.) ç.Lšv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lygo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estuca arundinacea Schre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estuca pratensis Hud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icus caric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o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lorestina tripteris DC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raxinus excelsior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Ole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umaria muralis Sond. ex W.D.J.Koc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pav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alium palustre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ub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amochaeta americana (Mill.) Wed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aura lindheimeri Engelm. &amp; A.Gray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Onag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azania linearis (Thunb.) Druc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azania rigens (L.) Gaertn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ladiolus commun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rid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ossypium barbadense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lv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ossypium hirsut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lv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ossypium thurberi (Unresolved)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lv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be elliptica (G.Forst.) Pennel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lantag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dysarum coronari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imia salicifolia (Kunth) Link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yth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Hemizonia pungens (Hook. &amp; Arn.) Torr. &amp; A.Gray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olcus lan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olcus moll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ordeum secalinum Schre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ordeum vulgare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umulus lupul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nn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ylocereus undatus (Haw.) Britton &amp; Ros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ucculent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ct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ypericum humifus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yper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yptis spicigera La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am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ndigofera spicata Forssk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ndigofera tinctori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aquatica Forssk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batatas (L.) Poir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carnea Jacq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grandifolia (Dammer) O'Donel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hederifoli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mauritiana Jacq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nil (L.) Ro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obscura (L.) Ker Gaw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Ipomoea pandurata (L.) G. Mey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pomoea quamoclit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ris foetidissim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rid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Isolepis marginata (Thunb.) A.Dietr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acuminatus Michx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bulbos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canadensis J.Gay ex Laharp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capitatus Weige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conglomer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fontanesii J.Gay ex Laharp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inflex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microcephalus Kun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us tenuis Will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Jun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Kniphofia uvaria (L.) Oke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phode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Koeleria macrantha (Ledeb.) Schult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ablab purpureus (L.) Sweet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amarckia aurea (L.) Moenc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athyrus angul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athyrus latifoli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Lathyrus nissoli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athyrus odorat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epidium sativ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ippia alba (Mill.) N.E.Br. ex Britton &amp; P.Wilso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erbe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onicera periclymenum (Unresolved)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prifol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Lycium barbar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croptilium lathyroides (L.) Ur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lva moschat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lv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tthiola incana (L.) R.Br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rass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ecardonia procumbens (Mill.) Smal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lantag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edicago arbor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edicago littoralis Loise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edicago sativ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erremia quinquefolia (L.) Hallier f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erremia tuberosa (L.) Rendl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nvolvu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iscanthus sinensis Andersso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Myosotis sylvatica Ehrh. </w:t>
            </w:r>
            <w:proofErr w:type="gramStart"/>
            <w:r w:rsidRPr="00B71E44">
              <w:rPr>
                <w:rFonts w:ascii="Segoe UI" w:hAnsi="Segoe UI" w:cs="Segoe UI"/>
              </w:rPr>
              <w:t>ex</w:t>
            </w:r>
            <w:proofErr w:type="gramEnd"/>
            <w:r w:rsidRPr="00B71E44">
              <w:rPr>
                <w:rFonts w:ascii="Segoe UI" w:hAnsi="Segoe UI" w:cs="Segoe UI"/>
              </w:rPr>
              <w:t xml:space="preserve"> Hoff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Borag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Ononis spinos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Ornithogalum umbellat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parag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Osteospermum ecklonis (DC.) Nor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nicum antidotale Retz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nicum bulbosum Kun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nicum capillare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nicum colorat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nicum repen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nicum schinzii Hack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palum conjugatum P.J.Bergius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palum notatum FlŸggŽ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palum paniculat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palum plicatulum Michx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palum urvillei Steud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siflora caerul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assiflo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ennisetum glaucum (L.) R.Br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ennisetum pedicellatum Trin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etasites fragrans (Vill.) C.Pres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halaris coerulescens Desf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hormium tenax J.R.Forst. &amp; G.Forst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merocallid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Phytolacca american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hytolac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contorta Douglas ex Loudo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nigra J.F.Arnold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palustris Mil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pine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ponderosa Douglas ex C.Lawson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sabiniana Douglas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sylvestr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us taed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iptochaetium montevidense (Spreng.) Parodi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 bulbos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, 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 compress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 pratens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 triviali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lygonum bellardii Al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lygo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lygonum patulum M.Bie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lygo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pulus tremul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alic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axelis clematidea (Griseb.) R.M.King &amp; H.Ro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amygdalus Batsc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armeniac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avium (L.)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cerasifera Ehrh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Prunus domestic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lauroceras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persica (L.) Stokes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serotina Ehrh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runus spinos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ycreus flavescens (L.) P. Beauv. ex Rchb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yp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Quercus ilex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g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Quercus robur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g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eseda alb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esed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etama monosperma (L.) Boiss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traria festucoides (Link) Romero Zarco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ubus idaeus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ubus laciniatus (Unresolved)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Ros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chinus molle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nacard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enna didymobotrya (Fresen.) H.S.Irwin &amp; Barneby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enna multiglandulosa (Jacq.) H.S.Irwin &amp; Barneby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, 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enna siamea (Lam.) H.S.Irwin &amp; Barneby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ee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etaria palmifolia (J.Koenig) Stapf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 xml:space="preserve">Setaria sphacelata (Schumach.) Stapf &amp; </w:t>
            </w:r>
            <w:r w:rsidRPr="00B71E44">
              <w:rPr>
                <w:rFonts w:ascii="Segoe UI" w:hAnsi="Segoe UI" w:cs="Segoe UI"/>
              </w:rPr>
              <w:lastRenderedPageBreak/>
              <w:t>C.E.Hubb. ex Moss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Graminoid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Po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3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Solanum abutiloides (Griseb.) Bitter &amp; Lillo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americanum Mil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5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asperolanatum Ruiz &amp; Pav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capsicoides Mart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</w:tr>
      <w:tr w:rsidR="004659AB" w:rsidRPr="00B71E44" w:rsidTr="001466F4">
        <w:trPr>
          <w:trHeight w:val="864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dulcamar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Vine/scrambler/climber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furcatum Dunal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laxum Spreng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1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lycopersicum La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melongen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7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nigrescens M. Martens &amp; Galeotti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, 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4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orbiculatum (Unresolved)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5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pseudocapsic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9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radicans L. f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sisymbriifolium Lam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tuberos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um villosum Mil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ola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lastRenderedPageBreak/>
              <w:t>Spergula pentandr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aryophyll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tylosanthes humilis Kunth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5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tylosanthes viscosa Sw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9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arenaya hassleriana (Chodat) H.H. Iltis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leom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2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ephrosia nana Schweinf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adescantia zebrina Bosse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Commeli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3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agopogon dubius Scop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ster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ifolium fragiferum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6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Triumfetta bogotensis DC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Malv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erbascum blattari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crophulari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8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7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6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burnum tinus (Unresolved)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Shru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dox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10</w:t>
            </w:r>
          </w:p>
        </w:tc>
      </w:tr>
      <w:tr w:rsidR="004659AB" w:rsidRPr="00B71E44" w:rsidTr="001466F4">
        <w:trPr>
          <w:trHeight w:val="288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cia sativa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Herb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Fab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22</w:t>
            </w:r>
          </w:p>
        </w:tc>
      </w:tr>
      <w:tr w:rsidR="004659AB" w:rsidRPr="00B71E44" w:rsidTr="001466F4">
        <w:trPr>
          <w:trHeight w:val="576"/>
        </w:trPr>
        <w:tc>
          <w:tcPr>
            <w:tcW w:w="1764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ca minor L.</w:t>
            </w:r>
          </w:p>
        </w:tc>
        <w:tc>
          <w:tcPr>
            <w:tcW w:w="2216" w:type="dxa"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Vine/scrambler/climber</w:t>
            </w:r>
          </w:p>
        </w:tc>
        <w:tc>
          <w:tcPr>
            <w:tcW w:w="18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Apocynaceae</w:t>
            </w:r>
          </w:p>
        </w:tc>
        <w:tc>
          <w:tcPr>
            <w:tcW w:w="80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4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  <w:tc>
          <w:tcPr>
            <w:tcW w:w="1280" w:type="dxa"/>
            <w:noWrap/>
            <w:hideMark/>
          </w:tcPr>
          <w:p w:rsidR="004659AB" w:rsidRPr="00B71E44" w:rsidRDefault="004659AB" w:rsidP="001466F4">
            <w:pPr>
              <w:pStyle w:val="Revision"/>
              <w:rPr>
                <w:rFonts w:ascii="Segoe UI" w:hAnsi="Segoe UI" w:cs="Segoe UI"/>
              </w:rPr>
            </w:pPr>
            <w:r w:rsidRPr="00B71E44">
              <w:rPr>
                <w:rFonts w:ascii="Segoe UI" w:hAnsi="Segoe UI" w:cs="Segoe UI"/>
              </w:rPr>
              <w:t>3</w:t>
            </w:r>
          </w:p>
        </w:tc>
      </w:tr>
    </w:tbl>
    <w:p w:rsidR="00FF08A7" w:rsidRPr="004659AB" w:rsidRDefault="004659AB" w:rsidP="004659AB">
      <w:pPr>
        <w:pStyle w:val="Revision"/>
        <w:spacing w:after="200" w:line="276" w:lineRule="auto"/>
        <w:rPr>
          <w:rFonts w:ascii="Segoe UI" w:hAnsi="Segoe UI" w:cs="Segoe UI"/>
        </w:rPr>
      </w:pPr>
      <w:r w:rsidRPr="00B71E44">
        <w:rPr>
          <w:rFonts w:ascii="Segoe UI" w:hAnsi="Segoe UI" w:cs="Segoe UI"/>
        </w:rPr>
        <w:fldChar w:fldCharType="end"/>
      </w:r>
      <w:bookmarkStart w:id="0" w:name="_GoBack"/>
      <w:bookmarkEnd w:id="0"/>
    </w:p>
    <w:sectPr w:rsidR="00FF08A7" w:rsidRPr="004659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37E3D"/>
    <w:multiLevelType w:val="hybridMultilevel"/>
    <w:tmpl w:val="8752D4E4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 w:tplc="0C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C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C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C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C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">
    <w:nsid w:val="11B743EC"/>
    <w:multiLevelType w:val="hybridMultilevel"/>
    <w:tmpl w:val="F4587654"/>
    <w:lvl w:ilvl="0" w:tplc="08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abstractNum w:abstractNumId="2">
    <w:nsid w:val="11D83422"/>
    <w:multiLevelType w:val="hybridMultilevel"/>
    <w:tmpl w:val="B2A29870"/>
    <w:lvl w:ilvl="0" w:tplc="08090011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3">
    <w:nsid w:val="1F6E6D34"/>
    <w:multiLevelType w:val="hybridMultilevel"/>
    <w:tmpl w:val="EE32A9BC"/>
    <w:lvl w:ilvl="0" w:tplc="4C280870">
      <w:start w:val="1"/>
      <w:numFmt w:val="decimal"/>
      <w:lvlText w:val="%1.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  <w:rPr>
        <w:rFonts w:ascii="Times New Roman" w:hAnsi="Times New Roman" w:cs="Times New Roman"/>
      </w:rPr>
    </w:lvl>
    <w:lvl w:ilvl="2" w:tplc="0809001B">
      <w:start w:val="1"/>
      <w:numFmt w:val="lowerRoman"/>
      <w:lvlText w:val="%3."/>
      <w:lvlJc w:val="right"/>
      <w:pPr>
        <w:ind w:left="2520" w:hanging="180"/>
      </w:pPr>
      <w:rPr>
        <w:rFonts w:ascii="Times New Roman" w:hAnsi="Times New Roman" w:cs="Times New Roman"/>
      </w:rPr>
    </w:lvl>
    <w:lvl w:ilvl="3" w:tplc="0809000F">
      <w:start w:val="1"/>
      <w:numFmt w:val="decimal"/>
      <w:lvlText w:val="%4."/>
      <w:lvlJc w:val="left"/>
      <w:pPr>
        <w:ind w:left="3240" w:hanging="360"/>
      </w:pPr>
      <w:rPr>
        <w:rFonts w:ascii="Times New Roman" w:hAnsi="Times New Roman" w:cs="Times New Roman"/>
      </w:rPr>
    </w:lvl>
    <w:lvl w:ilvl="4" w:tplc="08090019">
      <w:start w:val="1"/>
      <w:numFmt w:val="lowerLetter"/>
      <w:lvlText w:val="%5."/>
      <w:lvlJc w:val="left"/>
      <w:pPr>
        <w:ind w:left="3960" w:hanging="360"/>
      </w:pPr>
      <w:rPr>
        <w:rFonts w:ascii="Times New Roman" w:hAnsi="Times New Roman" w:cs="Times New Roman"/>
      </w:rPr>
    </w:lvl>
    <w:lvl w:ilvl="5" w:tplc="0809001B">
      <w:start w:val="1"/>
      <w:numFmt w:val="lowerRoman"/>
      <w:lvlText w:val="%6."/>
      <w:lvlJc w:val="right"/>
      <w:pPr>
        <w:ind w:left="4680" w:hanging="180"/>
      </w:pPr>
      <w:rPr>
        <w:rFonts w:ascii="Times New Roman" w:hAnsi="Times New Roman" w:cs="Times New Roman"/>
      </w:rPr>
    </w:lvl>
    <w:lvl w:ilvl="6" w:tplc="0809000F">
      <w:start w:val="1"/>
      <w:numFmt w:val="decimal"/>
      <w:lvlText w:val="%7."/>
      <w:lvlJc w:val="left"/>
      <w:pPr>
        <w:ind w:left="5400" w:hanging="360"/>
      </w:pPr>
      <w:rPr>
        <w:rFonts w:ascii="Times New Roman" w:hAnsi="Times New Roman" w:cs="Times New Roman"/>
      </w:rPr>
    </w:lvl>
    <w:lvl w:ilvl="7" w:tplc="08090019">
      <w:start w:val="1"/>
      <w:numFmt w:val="lowerLetter"/>
      <w:lvlText w:val="%8."/>
      <w:lvlJc w:val="left"/>
      <w:pPr>
        <w:ind w:left="6120" w:hanging="360"/>
      </w:pPr>
      <w:rPr>
        <w:rFonts w:ascii="Times New Roman" w:hAnsi="Times New Roman" w:cs="Times New Roman"/>
      </w:rPr>
    </w:lvl>
    <w:lvl w:ilvl="8" w:tplc="0809001B">
      <w:start w:val="1"/>
      <w:numFmt w:val="lowerRoman"/>
      <w:lvlText w:val="%9."/>
      <w:lvlJc w:val="right"/>
      <w:pPr>
        <w:ind w:left="6840" w:hanging="180"/>
      </w:pPr>
      <w:rPr>
        <w:rFonts w:ascii="Times New Roman" w:hAnsi="Times New Roman" w:cs="Times New Roman"/>
      </w:rPr>
    </w:lvl>
  </w:abstractNum>
  <w:abstractNum w:abstractNumId="4">
    <w:nsid w:val="2043704B"/>
    <w:multiLevelType w:val="multilevel"/>
    <w:tmpl w:val="85B4B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5">
    <w:nsid w:val="4E82071A"/>
    <w:multiLevelType w:val="multilevel"/>
    <w:tmpl w:val="237A5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abstractNum w:abstractNumId="6">
    <w:nsid w:val="57713F5E"/>
    <w:multiLevelType w:val="multilevel"/>
    <w:tmpl w:val="886AD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7">
    <w:nsid w:val="57A0666F"/>
    <w:multiLevelType w:val="hybridMultilevel"/>
    <w:tmpl w:val="3B4EAF6E"/>
    <w:lvl w:ilvl="0" w:tplc="6CC40140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>
    <w:nsid w:val="592350B7"/>
    <w:multiLevelType w:val="hybridMultilevel"/>
    <w:tmpl w:val="5DB6A7A6"/>
    <w:lvl w:ilvl="0" w:tplc="3398C58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>
    <w:nsid w:val="66644D3E"/>
    <w:multiLevelType w:val="multilevel"/>
    <w:tmpl w:val="FCB2C7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8"/>
  </w:num>
  <w:num w:numId="3">
    <w:abstractNumId w:val="7"/>
  </w:num>
  <w:num w:numId="4">
    <w:abstractNumId w:val="3"/>
  </w:num>
  <w:num w:numId="5">
    <w:abstractNumId w:val="2"/>
  </w:num>
  <w:num w:numId="6">
    <w:abstractNumId w:val="9"/>
  </w:num>
  <w:num w:numId="7">
    <w:abstractNumId w:val="5"/>
  </w:num>
  <w:num w:numId="8">
    <w:abstractNumId w:val="4"/>
  </w:num>
  <w:num w:numId="9">
    <w:abstractNumId w:val="0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9AB"/>
    <w:rsid w:val="001A5FD7"/>
    <w:rsid w:val="001C4D8C"/>
    <w:rsid w:val="0046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ABEFB8-13CF-434A-9F8F-56A8F3D3E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9AB"/>
    <w:pPr>
      <w:spacing w:after="200" w:line="276" w:lineRule="auto"/>
    </w:pPr>
    <w:rPr>
      <w:rFonts w:ascii="Calibri" w:eastAsia="Times New Roman" w:hAnsi="Calibri" w:cs="Calibri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4659AB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659AB"/>
    <w:rPr>
      <w:rFonts w:ascii="Calibri" w:eastAsia="Times New Roman" w:hAnsi="Calibri" w:cs="Calibri"/>
      <w:b/>
      <w:bCs/>
      <w:kern w:val="36"/>
      <w:sz w:val="48"/>
      <w:szCs w:val="48"/>
      <w:lang w:eastAsia="en-AU"/>
    </w:rPr>
  </w:style>
  <w:style w:type="paragraph" w:styleId="BalloonText">
    <w:name w:val="Balloon Text"/>
    <w:basedOn w:val="Normal"/>
    <w:link w:val="BalloonTextChar"/>
    <w:uiPriority w:val="99"/>
    <w:rsid w:val="004659AB"/>
    <w:pPr>
      <w:spacing w:after="0" w:line="240" w:lineRule="auto"/>
    </w:pPr>
    <w:rPr>
      <w:rFonts w:ascii="Tahoma" w:hAnsi="Tahoma" w:cs="Tahoma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659AB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uiPriority w:val="99"/>
    <w:rsid w:val="004659AB"/>
    <w:rPr>
      <w:rFonts w:ascii="Times New Roman" w:hAnsi="Times New Roman" w:cs="Times New Roman"/>
      <w:color w:val="0000FF"/>
      <w:u w:val="single"/>
    </w:rPr>
  </w:style>
  <w:style w:type="paragraph" w:styleId="ListParagraph">
    <w:name w:val="List Paragraph"/>
    <w:aliases w:val="Bullet list"/>
    <w:basedOn w:val="Normal"/>
    <w:uiPriority w:val="99"/>
    <w:qFormat/>
    <w:rsid w:val="004659AB"/>
    <w:pPr>
      <w:ind w:left="720"/>
    </w:pPr>
  </w:style>
  <w:style w:type="character" w:styleId="CommentReference">
    <w:name w:val="annotation reference"/>
    <w:uiPriority w:val="99"/>
    <w:rsid w:val="004659AB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659AB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9AB"/>
    <w:rPr>
      <w:rFonts w:ascii="Calibri" w:eastAsia="Times New Roman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659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59AB"/>
    <w:rPr>
      <w:rFonts w:ascii="Calibri" w:eastAsia="Times New Roman" w:hAnsi="Calibri" w:cs="Calibri"/>
      <w:b/>
      <w:bCs/>
      <w:sz w:val="20"/>
      <w:szCs w:val="20"/>
    </w:rPr>
  </w:style>
  <w:style w:type="character" w:customStyle="1" w:styleId="apple-style-span">
    <w:name w:val="apple-style-span"/>
    <w:uiPriority w:val="99"/>
    <w:rsid w:val="004659AB"/>
  </w:style>
  <w:style w:type="paragraph" w:styleId="BodyText">
    <w:name w:val="Body Text"/>
    <w:basedOn w:val="Normal"/>
    <w:link w:val="BodyTextChar"/>
    <w:uiPriority w:val="99"/>
    <w:rsid w:val="004659AB"/>
    <w:pPr>
      <w:spacing w:after="0" w:line="240" w:lineRule="auto"/>
    </w:pPr>
    <w:rPr>
      <w:rFonts w:ascii="Arial" w:hAnsi="Arial" w:cs="Arial"/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uiPriority w:val="99"/>
    <w:rsid w:val="004659AB"/>
    <w:rPr>
      <w:rFonts w:ascii="Arial" w:eastAsia="Times New Roman" w:hAnsi="Arial" w:cs="Arial"/>
      <w:sz w:val="20"/>
      <w:szCs w:val="20"/>
    </w:rPr>
  </w:style>
  <w:style w:type="paragraph" w:customStyle="1" w:styleId="Level2Subsection">
    <w:name w:val="Level 2 Subsection"/>
    <w:next w:val="BodyText"/>
    <w:autoRedefine/>
    <w:uiPriority w:val="99"/>
    <w:rsid w:val="004659AB"/>
    <w:pPr>
      <w:tabs>
        <w:tab w:val="left" w:pos="879"/>
      </w:tabs>
      <w:spacing w:after="200" w:line="480" w:lineRule="auto"/>
    </w:pPr>
    <w:rPr>
      <w:rFonts w:ascii="Cambria" w:eastAsia="Times New Roman" w:hAnsi="Cambria" w:cs="Cambria"/>
      <w:color w:val="000000"/>
      <w:sz w:val="24"/>
      <w:szCs w:val="24"/>
    </w:rPr>
  </w:style>
  <w:style w:type="character" w:customStyle="1" w:styleId="Level3subsectionChar">
    <w:name w:val="Level 3 subsection Char"/>
    <w:uiPriority w:val="99"/>
    <w:rsid w:val="004659AB"/>
    <w:rPr>
      <w:rFonts w:ascii="Arial" w:hAnsi="Arial" w:cs="Arial"/>
      <w:sz w:val="22"/>
      <w:szCs w:val="22"/>
      <w:lang w:val="en-AU" w:eastAsia="en-US"/>
    </w:rPr>
  </w:style>
  <w:style w:type="character" w:customStyle="1" w:styleId="apple-converted-space">
    <w:name w:val="apple-converted-space"/>
    <w:rsid w:val="004659AB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4659A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659AB"/>
    <w:rPr>
      <w:rFonts w:ascii="Calibri" w:eastAsia="Times New Roman" w:hAnsi="Calibri" w:cs="Calibri"/>
      <w:sz w:val="20"/>
      <w:szCs w:val="20"/>
    </w:rPr>
  </w:style>
  <w:style w:type="paragraph" w:styleId="Footer">
    <w:name w:val="footer"/>
    <w:basedOn w:val="Normal"/>
    <w:link w:val="FooterChar"/>
    <w:uiPriority w:val="99"/>
    <w:rsid w:val="004659AB"/>
    <w:pPr>
      <w:tabs>
        <w:tab w:val="center" w:pos="4513"/>
        <w:tab w:val="right" w:pos="9026"/>
      </w:tabs>
      <w:spacing w:after="0" w:line="240" w:lineRule="auto"/>
    </w:pPr>
    <w:rPr>
      <w:sz w:val="20"/>
      <w:szCs w:val="20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659AB"/>
    <w:rPr>
      <w:rFonts w:ascii="Calibri" w:eastAsia="Times New Roman" w:hAnsi="Calibri" w:cs="Calibri"/>
      <w:sz w:val="20"/>
      <w:szCs w:val="20"/>
    </w:rPr>
  </w:style>
  <w:style w:type="paragraph" w:customStyle="1" w:styleId="Default">
    <w:name w:val="Default"/>
    <w:uiPriority w:val="99"/>
    <w:rsid w:val="004659AB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GB"/>
    </w:rPr>
  </w:style>
  <w:style w:type="character" w:customStyle="1" w:styleId="name">
    <w:name w:val="name"/>
    <w:uiPriority w:val="99"/>
    <w:rsid w:val="004659AB"/>
  </w:style>
  <w:style w:type="character" w:customStyle="1" w:styleId="xref-sep">
    <w:name w:val="xref-sep"/>
    <w:uiPriority w:val="99"/>
    <w:rsid w:val="004659AB"/>
  </w:style>
  <w:style w:type="character" w:styleId="Emphasis">
    <w:name w:val="Emphasis"/>
    <w:uiPriority w:val="99"/>
    <w:qFormat/>
    <w:rsid w:val="004659AB"/>
    <w:rPr>
      <w:rFonts w:ascii="Times New Roman" w:hAnsi="Times New Roman" w:cs="Times New Roman"/>
      <w:i/>
      <w:iCs/>
    </w:rPr>
  </w:style>
  <w:style w:type="character" w:customStyle="1" w:styleId="hit">
    <w:name w:val="hit"/>
    <w:uiPriority w:val="99"/>
    <w:rsid w:val="004659AB"/>
  </w:style>
  <w:style w:type="paragraph" w:styleId="NormalWeb">
    <w:name w:val="Normal (Web)"/>
    <w:basedOn w:val="Normal"/>
    <w:uiPriority w:val="99"/>
    <w:rsid w:val="004659AB"/>
    <w:pPr>
      <w:spacing w:before="100" w:beforeAutospacing="1" w:after="100" w:afterAutospacing="1" w:line="240" w:lineRule="auto"/>
    </w:pPr>
    <w:rPr>
      <w:sz w:val="24"/>
      <w:szCs w:val="24"/>
      <w:lang w:val="en-AU" w:eastAsia="en-AU"/>
    </w:rPr>
  </w:style>
  <w:style w:type="paragraph" w:customStyle="1" w:styleId="volissue">
    <w:name w:val="volissue"/>
    <w:basedOn w:val="Normal"/>
    <w:uiPriority w:val="99"/>
    <w:rsid w:val="004659AB"/>
    <w:pPr>
      <w:spacing w:before="100" w:beforeAutospacing="1" w:after="100" w:afterAutospacing="1" w:line="240" w:lineRule="auto"/>
    </w:pPr>
    <w:rPr>
      <w:sz w:val="24"/>
      <w:szCs w:val="24"/>
      <w:lang w:val="en-AU" w:eastAsia="en-AU"/>
    </w:rPr>
  </w:style>
  <w:style w:type="paragraph" w:styleId="Revision">
    <w:name w:val="Revision"/>
    <w:hidden/>
    <w:uiPriority w:val="99"/>
    <w:rsid w:val="004659AB"/>
    <w:pPr>
      <w:spacing w:after="0" w:line="240" w:lineRule="auto"/>
    </w:pPr>
    <w:rPr>
      <w:rFonts w:ascii="Calibri" w:eastAsia="Times New Roman" w:hAnsi="Calibri" w:cs="Calibri"/>
      <w:lang w:val="en-GB"/>
    </w:rPr>
  </w:style>
  <w:style w:type="character" w:styleId="FollowedHyperlink">
    <w:name w:val="FollowedHyperlink"/>
    <w:uiPriority w:val="99"/>
    <w:rsid w:val="004659AB"/>
    <w:rPr>
      <w:rFonts w:ascii="Times New Roman" w:hAnsi="Times New Roman" w:cs="Times New Roman"/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rsid w:val="004659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59AB"/>
    <w:rPr>
      <w:rFonts w:ascii="Courier New" w:eastAsia="Times New Roman" w:hAnsi="Courier New" w:cs="Courier New"/>
      <w:sz w:val="20"/>
      <w:szCs w:val="20"/>
      <w:lang w:val="en-GB"/>
    </w:rPr>
  </w:style>
  <w:style w:type="character" w:styleId="Strong">
    <w:name w:val="Strong"/>
    <w:uiPriority w:val="99"/>
    <w:qFormat/>
    <w:rsid w:val="004659AB"/>
    <w:rPr>
      <w:rFonts w:ascii="Times New Roman" w:hAnsi="Times New Roman" w:cs="Times New Roman"/>
      <w:b/>
      <w:bCs/>
    </w:rPr>
  </w:style>
  <w:style w:type="paragraph" w:styleId="BodyText2">
    <w:name w:val="Body Text 2"/>
    <w:basedOn w:val="Normal"/>
    <w:link w:val="BodyText2Char"/>
    <w:uiPriority w:val="99"/>
    <w:rsid w:val="004659AB"/>
    <w:pPr>
      <w:spacing w:line="480" w:lineRule="auto"/>
    </w:pPr>
    <w:rPr>
      <w:rFonts w:ascii="Segoe UI" w:hAnsi="Segoe UI" w:cs="Segoe UI"/>
      <w:b/>
      <w:bCs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4659AB"/>
    <w:rPr>
      <w:rFonts w:ascii="Segoe UI" w:eastAsia="Times New Roman" w:hAnsi="Segoe UI" w:cs="Segoe UI"/>
      <w:b/>
      <w:bCs/>
      <w:sz w:val="24"/>
      <w:szCs w:val="24"/>
      <w:lang w:val="en-GB"/>
    </w:rPr>
  </w:style>
  <w:style w:type="paragraph" w:customStyle="1" w:styleId="xl65">
    <w:name w:val="xl65"/>
    <w:basedOn w:val="Normal"/>
    <w:rsid w:val="004659AB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6">
    <w:name w:val="xl66"/>
    <w:basedOn w:val="Normal"/>
    <w:rsid w:val="004659A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4659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heplantlist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544</Words>
  <Characters>14504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13-12-07T09:20:00Z</dcterms:created>
  <dcterms:modified xsi:type="dcterms:W3CDTF">2013-12-07T09:20:00Z</dcterms:modified>
</cp:coreProperties>
</file>